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64255" w14:textId="1BF70CF3" w:rsidR="00B36340" w:rsidRPr="001B51A7" w:rsidRDefault="00B36340" w:rsidP="00882F4C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bCs/>
          <w:kern w:val="0"/>
          <w:sz w:val="18"/>
        </w:rPr>
      </w:pPr>
    </w:p>
    <w:p w14:paraId="46DB78D1" w14:textId="77777777" w:rsidR="00785A87" w:rsidRPr="001B51A7" w:rsidRDefault="00785A87" w:rsidP="00785A87">
      <w:pPr>
        <w:pStyle w:val="Caption"/>
        <w:keepNext/>
        <w:rPr>
          <w:rFonts w:ascii="Times New Roman" w:hAnsi="Times New Roman" w:cs="Times New Roman"/>
        </w:rPr>
      </w:pPr>
      <w:r w:rsidRPr="001B51A7">
        <w:rPr>
          <w:rFonts w:ascii="Times New Roman" w:hAnsi="Times New Roman" w:cs="Times New Roman"/>
        </w:rPr>
        <w:t xml:space="preserve">Table </w:t>
      </w:r>
      <w:r w:rsidRPr="001B51A7">
        <w:rPr>
          <w:rFonts w:ascii="Times New Roman" w:hAnsi="Times New Roman" w:cs="Times New Roman"/>
        </w:rPr>
        <w:fldChar w:fldCharType="begin"/>
      </w:r>
      <w:r w:rsidRPr="001B51A7">
        <w:rPr>
          <w:rFonts w:ascii="Times New Roman" w:hAnsi="Times New Roman" w:cs="Times New Roman"/>
        </w:rPr>
        <w:instrText xml:space="preserve"> SEQ Table \* ARABIC </w:instrText>
      </w:r>
      <w:r w:rsidRPr="001B51A7">
        <w:rPr>
          <w:rFonts w:ascii="Times New Roman" w:hAnsi="Times New Roman" w:cs="Times New Roman"/>
        </w:rPr>
        <w:fldChar w:fldCharType="separate"/>
      </w:r>
      <w:r w:rsidR="005208EF" w:rsidRPr="001B51A7">
        <w:rPr>
          <w:rFonts w:ascii="Times New Roman" w:hAnsi="Times New Roman" w:cs="Times New Roman"/>
          <w:noProof/>
        </w:rPr>
        <w:t>3</w:t>
      </w:r>
      <w:r w:rsidRPr="001B51A7">
        <w:rPr>
          <w:rFonts w:ascii="Times New Roman" w:hAnsi="Times New Roman" w:cs="Times New Roman"/>
        </w:rPr>
        <w:fldChar w:fldCharType="end"/>
      </w:r>
      <w:r w:rsidRPr="001B51A7">
        <w:rPr>
          <w:rFonts w:ascii="Times New Roman" w:hAnsi="Times New Roman" w:cs="Times New Roman"/>
        </w:rPr>
        <w:t>. Results of meta-analysis and quality of evidenc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3"/>
        <w:gridCol w:w="2179"/>
        <w:gridCol w:w="1077"/>
        <w:gridCol w:w="1970"/>
        <w:gridCol w:w="2579"/>
        <w:gridCol w:w="1124"/>
        <w:gridCol w:w="586"/>
        <w:gridCol w:w="1143"/>
        <w:gridCol w:w="1487"/>
      </w:tblGrid>
      <w:tr w:rsidR="001B51A7" w:rsidRPr="001B51A7" w14:paraId="2671D30C" w14:textId="77777777" w:rsidTr="00032F77">
        <w:trPr>
          <w:trHeight w:val="480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14:paraId="6CB6BDC5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  <w:t>Outcomes</w:t>
            </w:r>
          </w:p>
        </w:tc>
        <w:tc>
          <w:tcPr>
            <w:tcW w:w="708" w:type="pct"/>
            <w:vMerge w:val="restart"/>
            <w:shd w:val="clear" w:color="auto" w:fill="auto"/>
            <w:noWrap/>
            <w:vAlign w:val="center"/>
            <w:hideMark/>
          </w:tcPr>
          <w:p w14:paraId="399B1239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  <w:t>Subgroup</w:t>
            </w:r>
          </w:p>
        </w:tc>
        <w:tc>
          <w:tcPr>
            <w:tcW w:w="350" w:type="pct"/>
            <w:vMerge w:val="restart"/>
            <w:shd w:val="clear" w:color="auto" w:fill="auto"/>
            <w:vAlign w:val="center"/>
            <w:hideMark/>
          </w:tcPr>
          <w:p w14:paraId="0D16DEAA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  <w:t>No. participants (RCTs)</w:t>
            </w:r>
          </w:p>
        </w:tc>
        <w:tc>
          <w:tcPr>
            <w:tcW w:w="1477" w:type="pct"/>
            <w:gridSpan w:val="2"/>
            <w:shd w:val="clear" w:color="auto" w:fill="auto"/>
            <w:noWrap/>
            <w:vAlign w:val="center"/>
            <w:hideMark/>
          </w:tcPr>
          <w:p w14:paraId="4168DDF3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  <w:t>Anticipated absolute effects (95% CI)</w:t>
            </w:r>
          </w:p>
        </w:tc>
        <w:tc>
          <w:tcPr>
            <w:tcW w:w="365" w:type="pct"/>
            <w:vMerge w:val="restart"/>
            <w:shd w:val="clear" w:color="auto" w:fill="auto"/>
            <w:vAlign w:val="center"/>
            <w:hideMark/>
          </w:tcPr>
          <w:p w14:paraId="6F1783F9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  <w:t>Relative effect (95% CI)</w:t>
            </w:r>
          </w:p>
        </w:tc>
        <w:tc>
          <w:tcPr>
            <w:tcW w:w="190" w:type="pct"/>
            <w:vMerge w:val="restart"/>
            <w:shd w:val="clear" w:color="auto" w:fill="auto"/>
            <w:vAlign w:val="center"/>
            <w:hideMark/>
          </w:tcPr>
          <w:p w14:paraId="742ED958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17"/>
                <w:szCs w:val="17"/>
              </w:rPr>
              <w:t>I</w:t>
            </w:r>
            <w:r w:rsidRPr="001B51A7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17"/>
                <w:szCs w:val="17"/>
                <w:vertAlign w:val="superscript"/>
              </w:rPr>
              <w:t>2</w:t>
            </w:r>
            <w:r w:rsidRPr="001B51A7"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  <w:vertAlign w:val="superscript"/>
              </w:rPr>
              <w:t xml:space="preserve"> </w:t>
            </w:r>
            <w:r w:rsidRPr="001B51A7"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  <w:t>value</w:t>
            </w:r>
          </w:p>
        </w:tc>
        <w:tc>
          <w:tcPr>
            <w:tcW w:w="371" w:type="pct"/>
            <w:vMerge w:val="restart"/>
            <w:shd w:val="clear" w:color="auto" w:fill="auto"/>
            <w:vAlign w:val="center"/>
            <w:hideMark/>
          </w:tcPr>
          <w:p w14:paraId="445508C5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  <w:t>Quality of evidence (GRADE)</w:t>
            </w:r>
          </w:p>
        </w:tc>
        <w:tc>
          <w:tcPr>
            <w:tcW w:w="483" w:type="pct"/>
            <w:vMerge w:val="restart"/>
            <w:shd w:val="clear" w:color="auto" w:fill="auto"/>
            <w:vAlign w:val="center"/>
            <w:hideMark/>
          </w:tcPr>
          <w:p w14:paraId="0D3E3487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  <w:t>Comments</w:t>
            </w:r>
          </w:p>
        </w:tc>
      </w:tr>
      <w:tr w:rsidR="001B51A7" w:rsidRPr="001B51A7" w14:paraId="5086516E" w14:textId="77777777" w:rsidTr="00032F77">
        <w:trPr>
          <w:trHeight w:val="330"/>
        </w:trPr>
        <w:tc>
          <w:tcPr>
            <w:tcW w:w="1056" w:type="pct"/>
            <w:vMerge/>
            <w:vAlign w:val="center"/>
            <w:hideMark/>
          </w:tcPr>
          <w:p w14:paraId="77BA2914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vMerge/>
            <w:vAlign w:val="center"/>
            <w:hideMark/>
          </w:tcPr>
          <w:p w14:paraId="3BC6ED89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5993719E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87A93DE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  <w:t>Risk with placebo group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1875A7A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  <w:t>Risk with herbal medicine group</w:t>
            </w:r>
          </w:p>
        </w:tc>
        <w:tc>
          <w:tcPr>
            <w:tcW w:w="365" w:type="pct"/>
            <w:vMerge/>
            <w:vAlign w:val="center"/>
            <w:hideMark/>
          </w:tcPr>
          <w:p w14:paraId="20A6E851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190" w:type="pct"/>
            <w:vMerge/>
            <w:vAlign w:val="center"/>
            <w:hideMark/>
          </w:tcPr>
          <w:p w14:paraId="3E2B37C7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17"/>
                <w:szCs w:val="17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14:paraId="1B07AAA8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102AAEF3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7"/>
                <w:szCs w:val="17"/>
              </w:rPr>
            </w:pPr>
          </w:p>
        </w:tc>
      </w:tr>
      <w:tr w:rsidR="001B51A7" w:rsidRPr="001B51A7" w14:paraId="579C10E1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BEEC8C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FEV1 (L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299F9C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810F01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,041 (8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CD741D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3905209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14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03 to 0.24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4BFC14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B67AAA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79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3097511" w14:textId="5BEF3DB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4CDD0F2D" w14:textId="60DCAA50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1B51A7" w:rsidRPr="001B51A7" w14:paraId="0200DDFF" w14:textId="77777777" w:rsidTr="00032F77">
        <w:trPr>
          <w:trHeight w:val="81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9407849" w14:textId="6FB8E690" w:rsidR="00B36340" w:rsidRPr="001B51A7" w:rsidRDefault="000B33F5" w:rsidP="00CA4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1 (COPD sta</w:t>
            </w:r>
            <w:r w:rsidR="00CA4CD2"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us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9533540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tabl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82EC2F2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312 (2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4F9B0ED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5A056D55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16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3 lower to 0.62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D402BAD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1D83E80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94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FE28640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VERY 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5044FF3E" w14:textId="56CA345B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="001D27A3"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="00032F77"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)</w:t>
            </w:r>
            <w:r w:rsidR="001D27A3"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="001D27A3"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08C9B64F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6512566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214A8E1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AECOPD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D9F7CA9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529 (4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A7E065C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0FC6BC49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2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08 to 0.32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631ED39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4668018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58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B4CF121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1CB8C14" w14:textId="1CF536E6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Inconsistency (-1)</w:t>
            </w:r>
            <w:r w:rsidR="00032F77"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1B51A7" w:rsidRPr="001B51A7" w14:paraId="3684C403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D639C69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1744C53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Unclear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5A0E05F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200 (2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7CC7CA6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1AD6A182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04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03 lower to 0.11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6FEAA5B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2DA2C63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6E5CF2B" w14:textId="77777777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9499278" w14:textId="6622A434" w:rsidR="00B36340" w:rsidRPr="001B51A7" w:rsidRDefault="00B36340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Imprecision (-1)</w:t>
            </w:r>
            <w:r w:rsidR="001D27A3"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3F6ED345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75DDB413" w14:textId="3C9CFFDC" w:rsidR="000B33F5" w:rsidRPr="001B51A7" w:rsidRDefault="000B33F5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2 (T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eatment duration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55523144" w14:textId="7DFE8CDA" w:rsidR="000B33F5" w:rsidRPr="001B51A7" w:rsidRDefault="000B33F5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4D38DAFD" w14:textId="5F5CAE45" w:rsidR="000B33F5" w:rsidRPr="001B51A7" w:rsidRDefault="00386CFA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569 (5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1935FB39" w14:textId="7C1258E0" w:rsidR="000B33F5" w:rsidRPr="001B51A7" w:rsidRDefault="00386CFA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2E59E3E5" w14:textId="77777777" w:rsidR="00386CFA" w:rsidRPr="001B51A7" w:rsidRDefault="00386CFA" w:rsidP="00386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16 higher</w:t>
            </w:r>
          </w:p>
          <w:p w14:paraId="46F36EFB" w14:textId="06B4522A" w:rsidR="000B33F5" w:rsidRPr="001B51A7" w:rsidRDefault="00386CFA" w:rsidP="00386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0.04 to 0.28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3F572A5" w14:textId="4EC0CB5B" w:rsidR="000B33F5" w:rsidRPr="001B51A7" w:rsidRDefault="00386CFA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A3BE726" w14:textId="2B40E854" w:rsidR="000B33F5" w:rsidRPr="001B51A7" w:rsidRDefault="00386CFA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6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71F9A62" w14:textId="79F94619" w:rsidR="000B33F5" w:rsidRPr="001B51A7" w:rsidRDefault="00386CFA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42728BED" w14:textId="6B0317C7" w:rsidR="000B33F5" w:rsidRPr="001B51A7" w:rsidRDefault="00386CFA" w:rsidP="00B363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79B509BA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289B0BB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5F1C7C23" w14:textId="11BB1D1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hAnsi="Times New Roman" w:cs="Times New Roman"/>
                <w:sz w:val="17"/>
                <w:szCs w:val="17"/>
              </w:rPr>
              <w:t>≥2 month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62D327B3" w14:textId="3F5A08D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72 (3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59A6E7D3" w14:textId="66E886B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42E66DD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11 higher</w:t>
            </w:r>
          </w:p>
          <w:p w14:paraId="731875C5" w14:textId="1D11355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0.1 lower to 0.33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C6B0AE5" w14:textId="5546417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018D9E48" w14:textId="339528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87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0FDCE47" w14:textId="36B461F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VERY LOW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13DF5463" w14:textId="0AB5741D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4A2DDCA1" w14:textId="77777777" w:rsidTr="00032F77">
        <w:trPr>
          <w:trHeight w:val="81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E60665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FEV1 (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3428A0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AB6A68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,228 (10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C20786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74B86AB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4.46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.93 to 6.99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1E4255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879292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54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B2BF5D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VERY 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5082EF94" w14:textId="34B573AD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  <w:vertAlign w:val="superscript"/>
              </w:rPr>
              <w:t>b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Publication bias (-1)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  <w:vertAlign w:val="superscript"/>
              </w:rPr>
              <w:t>d</w:t>
            </w:r>
          </w:p>
        </w:tc>
      </w:tr>
      <w:tr w:rsidR="001B51A7" w:rsidRPr="001B51A7" w14:paraId="12064FF3" w14:textId="77777777" w:rsidTr="00032F77">
        <w:trPr>
          <w:trHeight w:val="81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C75DA7D" w14:textId="6C82EB7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1 (COPD status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04BCA9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tabl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6A90E1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99 (6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7E8EDB3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497C38F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2.37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.84 lower to 6.58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DA295A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1530DE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2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A49AE5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VERY 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47B1FB66" w14:textId="529C16D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  <w:vertAlign w:val="superscript"/>
              </w:rPr>
              <w:t>b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18B8369B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735D33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6F5298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AECOPD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64697C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529 (4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D3A6E0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259D267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6.57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4.39 to 8.76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8D8939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7A3003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34B26B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518852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6D1808EE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21FFEDDD" w14:textId="059ABB13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2 (T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eatment duration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72550941" w14:textId="1C0770E4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4350F7E0" w14:textId="6A069FDB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5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9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9 (5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1442308F" w14:textId="01A8205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527E06C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6.47 higher</w:t>
            </w:r>
          </w:p>
          <w:p w14:paraId="4A4D8BCE" w14:textId="023DC19C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4.35 to 8.59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BF93DF9" w14:textId="04DB53CD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43CB2EA8" w14:textId="1CDDFFAE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4C9BB85" w14:textId="53009484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2A2BCB03" w14:textId="55D449B0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07AB31BE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36D6FCC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70AD3B02" w14:textId="29ED901C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hAnsi="Times New Roman" w:cs="Times New Roman"/>
                <w:sz w:val="17"/>
                <w:szCs w:val="17"/>
              </w:rPr>
              <w:t>≥2 month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40BDA334" w14:textId="29AE2CA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629 (5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462AD5E3" w14:textId="33E5DE6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6BE278D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2 higher</w:t>
            </w:r>
          </w:p>
          <w:p w14:paraId="745C30B1" w14:textId="6A42198E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2.82 lower to 6.82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FC4DE3B" w14:textId="6D2A9292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0E8E2E84" w14:textId="09EC59B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6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F9B3074" w14:textId="584E7B12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VERY LOW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F9EBC4F" w14:textId="1FC83BB0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  <w:vertAlign w:val="superscript"/>
              </w:rPr>
              <w:t>b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2CB984AF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E13963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FVC (L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075FDB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993319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519 (4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EE16A9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18C2B27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22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12 to 0.31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0446A8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BB674F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6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1B2C22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1CE91BB" w14:textId="53C00BC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1B51A7" w:rsidRPr="001B51A7" w14:paraId="727B7AB4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423FE92" w14:textId="4DE7DB5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ubgroup (COPD status/Treatment duration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3EA0E70" w14:textId="7E65D84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table/</w:t>
            </w:r>
            <w:r w:rsidRPr="001B51A7">
              <w:rPr>
                <w:rFonts w:ascii="Times New Roman" w:hAnsi="Times New Roman" w:cs="Times New Roman"/>
                <w:sz w:val="17"/>
                <w:szCs w:val="17"/>
              </w:rPr>
              <w:t>≥2 month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538D20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30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7FDD38B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64D6BCB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4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12 to 0.68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D11D34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FE22F3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33B341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1494227" w14:textId="206F1283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1B51A7" w:rsidRPr="001B51A7" w14:paraId="1C4CEE94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61F2F8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56DF3EC" w14:textId="622F91C4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AECOPD/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633AE4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389 (3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7B2ACB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7C97F1A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19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1 to 0.29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C1E1DA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A63AFD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D5D727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4FC40C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432CDE00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E695BA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lastRenderedPageBreak/>
              <w:t>FEV1/FVC (%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AEE4F9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36F3A1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829 (7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D14DBC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64401D1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1.91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72 lower to 4.55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AA8ACE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3FD366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58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41D51F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13DDE87E" w14:textId="4B559B1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1B51A7" w:rsidRPr="001B51A7" w14:paraId="17A1FE3F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B4D70A1" w14:textId="122398F3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1 (COPD st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us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4E6A70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tabl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FA2AFE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29 (5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F4219A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75DE665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2.26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.97 lower to 6.5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008250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381D4F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7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6D3C39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2503A371" w14:textId="42E7DA6B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1B51A7" w:rsidRPr="001B51A7" w14:paraId="60F10537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CA3625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300B14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Unclear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C9E769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200 (2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63871B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4E6F8B2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96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88 lower to 2.79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2839C21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AD8AAC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51D534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110148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46E5EA87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20FEDC66" w14:textId="2F4E858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2 (T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eatment duration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C5A0035" w14:textId="726516FB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53C6D236" w14:textId="65481F3F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0 (1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0D7B3D42" w14:textId="59A5D68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132565F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2 higher</w:t>
            </w:r>
          </w:p>
          <w:p w14:paraId="4BE9C612" w14:textId="1CC6426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4.32 lower to 8.32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2608A1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2C9F51C1" w14:textId="7DAEEE82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7101D12" w14:textId="7AA1F07F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40383213" w14:textId="026166E4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4D7ECCF9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544D5E0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71C54F5" w14:textId="4A23C35F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hAnsi="Times New Roman" w:cs="Times New Roman"/>
                <w:sz w:val="17"/>
                <w:szCs w:val="17"/>
              </w:rPr>
              <w:t>≥2 month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54F419DD" w14:textId="3F2F389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789 (6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33910B7A" w14:textId="14545AF4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3B29D38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1.92 higher</w:t>
            </w:r>
          </w:p>
          <w:p w14:paraId="5E721924" w14:textId="4EA46E6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1.06 lower to 4.9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5A3B616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331498C4" w14:textId="2B1E9E9C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65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83563B5" w14:textId="3973939F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VERY LOW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33EDBAF" w14:textId="06D4F72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  <w:vertAlign w:val="superscript"/>
              </w:rPr>
              <w:t>b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46E5B09E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961FE5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VC (L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F66984F" w14:textId="6BE7897E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 (stable/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DEDE69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262 (2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AB40B2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581D421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18 lower to 0.18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57C710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208CDC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6CAC94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0C983995" w14:textId="3A3861B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1545E3B6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4B56CA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MWD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F16E31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C11E24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818 (6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521EB2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7146DD3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35.82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5.26 to 56.38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6A204C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09D8F1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78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7868466" w14:textId="7C63D9E2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0E921540" w14:textId="3EF9DF5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1B51A7" w:rsidRPr="001B51A7" w14:paraId="71F17A9E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53D7E15" w14:textId="0BEBF4D2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1 (COPD status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131AB19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tabl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21CA08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478 (3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F47931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17E1D13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12.87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4.88 lower to 40.62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D23F3E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7501B2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48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72FE47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635C95F3" w14:textId="29A43CCC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4261CC93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7F9FC7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C56CE2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AECOPD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92E6F4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40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56ECAF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266DEC2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48.02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42.74 to 53.3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2088BD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CEADAB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8D50C6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04A6DC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1CB2DA29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CF1EB1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7D572E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Unclear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2A4F62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200 (2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4D8537C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0AB88FF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57.84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.47 to 114.2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57736E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981ABF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88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EAEBBC1" w14:textId="593EB11E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065CE94" w14:textId="598170C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Inconsistency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1B51A7" w:rsidRPr="001B51A7" w14:paraId="1ACAEFA5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5B6ED07D" w14:textId="2F30B7B3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2 (T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eatment duration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4541210E" w14:textId="7B042384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6E9DE129" w14:textId="033983A2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80 (2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39D3E23F" w14:textId="5C1D163C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3A04935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43.08 higher</w:t>
            </w:r>
          </w:p>
          <w:p w14:paraId="109B6A93" w14:textId="7A6FE39C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27.01 to 59.15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5543B28" w14:textId="225EC23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B6E3862" w14:textId="20BA4B9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4E75F30C" w14:textId="5FDB4ADC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1DF9FF7C" w14:textId="7AD3CB9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444E7C58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71F4F71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5DB7A004" w14:textId="1634C28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hAnsi="Times New Roman" w:cs="Times New Roman"/>
                <w:sz w:val="17"/>
                <w:szCs w:val="17"/>
              </w:rPr>
              <w:t>≥2 month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6882AD11" w14:textId="4AA2A19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38 (4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7836496D" w14:textId="62EADE7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6EB7449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30.51 higher</w:t>
            </w:r>
          </w:p>
          <w:p w14:paraId="55ABDC26" w14:textId="07CEC4C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11.56 lower to 72.57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D2979E4" w14:textId="284D378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B3602BB" w14:textId="4507F1C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85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213B725" w14:textId="73470849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VERY LOW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2965DFFB" w14:textId="3A28F803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7EB81557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4681AE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MRC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8DDF399" w14:textId="307E174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 (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5D73E4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200 (2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D7DE46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41B0AB9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1.13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.21 to 1.05 low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1B4C8E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F8D27F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94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5429F25" w14:textId="7219382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47E030AC" w14:textId="6C8BDF6B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1B51A7" w:rsidRPr="001B51A7" w14:paraId="280EEDC6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717A928" w14:textId="2EB1BA5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1 (COPD status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1C15BCA" w14:textId="3AC139A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tabl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1EB42C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0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496CAEF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698042A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28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7 lower to 0.14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88A824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4B47D5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B39383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6D2E6614" w14:textId="4614895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1C9947DE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FC49CF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14C6C05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AECOPD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7CDB92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40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A45B89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7FC6FFA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1.16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.24 to 1.08 low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04B57A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56D95E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81D882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FFD1EF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2D929EA5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F66BF3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Frequency of acute exacerbation</w:t>
            </w:r>
          </w:p>
          <w:p w14:paraId="63C2FB0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</w:t>
            </w:r>
            <w:proofErr w:type="spellStart"/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yr</w:t>
            </w:r>
            <w:proofErr w:type="spellEnd"/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A24DEA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 (stable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37FC0A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90 (2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70FBCA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11C4827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6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69 to 0.51 low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ACF0E5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465EF0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58FCE1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8E11295" w14:textId="2FA714A2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1B51A7" w:rsidRPr="001B51A7" w14:paraId="24792B49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42CFB852" w14:textId="309EAF8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2 (T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eatment duration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5DEFB67" w14:textId="52C0897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465F818C" w14:textId="2034192D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0 (1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58F9BD9C" w14:textId="52FC47B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5482568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6 lower</w:t>
            </w:r>
          </w:p>
          <w:p w14:paraId="7FEBFD22" w14:textId="273D5E1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1.2 lower to 0 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B5AFE09" w14:textId="3D596394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0CD05C57" w14:textId="437D5AAB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N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0732A82" w14:textId="2C4EF050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4D3279D8" w14:textId="6B65F00C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7D5181C9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15D67A1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015F933" w14:textId="3357E0B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hAnsi="Times New Roman" w:cs="Times New Roman"/>
                <w:sz w:val="17"/>
                <w:szCs w:val="17"/>
              </w:rPr>
              <w:t>≥2 month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4606129D" w14:textId="35AC9BD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130 (1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7204D8E3" w14:textId="206F3D3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1A0DA4A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6 lower</w:t>
            </w:r>
          </w:p>
          <w:p w14:paraId="3F018416" w14:textId="120DFAC0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0.69 to 0.51 lower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8351124" w14:textId="294DF7B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66DF610D" w14:textId="5C6CB4A2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29B1ACC" w14:textId="4A22B78D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335FCD3E" w14:textId="30E8799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1B51A7" w:rsidRPr="001B51A7" w14:paraId="5A0A1C0D" w14:textId="77777777" w:rsidTr="00032F77">
        <w:trPr>
          <w:trHeight w:val="81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CDCE27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lastRenderedPageBreak/>
              <w:t>TER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0E9478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06AAEF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,024 (10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7C7CD6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55 per 1,000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271F58F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826 per 1,000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727 to 943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8A5855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R 1.26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.11 to 1.44)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0F9A45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76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4216A0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VERY 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10EC7325" w14:textId="31869719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Publication bias (-1)</w:t>
            </w:r>
            <w:r w:rsidR="001005A2"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  <w:vertAlign w:val="superscript"/>
              </w:rPr>
              <w:t>d</w:t>
            </w:r>
          </w:p>
        </w:tc>
      </w:tr>
      <w:tr w:rsidR="001B51A7" w:rsidRPr="001B51A7" w14:paraId="2AD33119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0E315D7" w14:textId="0A71016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1 (COPD status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2C9B37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tabl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EF6DEA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539 (5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FC99C1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516 per 1,000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5476FBB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768 per 1,000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557 to 1,000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3A4A7D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R 1.49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.08 to 2.07)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EC82B6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88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0356309" w14:textId="4CA1397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0B252398" w14:textId="67FBED0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1B51A7" w:rsidRPr="001B51A7" w14:paraId="007B0A5F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30F4C6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CF1AC8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AECOPD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E73C27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285 (3) 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9F7DB2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837 per 1,000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549EEFB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946 per 1,000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879 to 1,000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05EE7B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R 1.13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.05 to 1.23)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3EC461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A4924A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30F63F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2CF073DA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B4999D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1A0520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Unclear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E76A2D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200 (2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48522A8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710 per 1,000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1335A89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873 per 1,000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753 to 1,000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C91DA9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R 1.23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.06 to 1.42)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27B80A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702C66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08156E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5EDFA77E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0A0F5FA2" w14:textId="426E092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2 (T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eatment duration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AD4930F" w14:textId="12610990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181A6BB0" w14:textId="05BFCAC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458 (6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48A1EC1E" w14:textId="708A309C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783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per 1,000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3DE3F83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908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per 1,000</w:t>
            </w:r>
          </w:p>
          <w:p w14:paraId="06EC290C" w14:textId="5AE4DA0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846 to 971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75E198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RR 1.16</w:t>
            </w:r>
          </w:p>
          <w:p w14:paraId="2CEF6549" w14:textId="19662200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1.08 to 1.24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70D76A3" w14:textId="2BEAD56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5A8D323D" w14:textId="5F7D875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5CD4512" w14:textId="6DBE654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1B51A7" w:rsidRPr="001B51A7" w14:paraId="7A16303F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4521736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F550937" w14:textId="1609CC13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hAnsi="Times New Roman" w:cs="Times New Roman"/>
                <w:sz w:val="17"/>
                <w:szCs w:val="17"/>
              </w:rPr>
              <w:t>≥2 month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6C4F51CD" w14:textId="2993C37D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566 (4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3A0228F9" w14:textId="348E84F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534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per 1,000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1010F00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827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per 1,000</w:t>
            </w:r>
          </w:p>
          <w:p w14:paraId="7FEAA9E7" w14:textId="7E4DB833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571 to 1,000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F2F6CD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RR 1.55</w:t>
            </w:r>
          </w:p>
          <w:p w14:paraId="6884EDC3" w14:textId="4DAB337F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1.07 to 2.25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4EA252F1" w14:textId="7E53EE2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9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4454C01E" w14:textId="3C404FF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025B0D34" w14:textId="0A48F4F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1B51A7" w:rsidRPr="001B51A7" w14:paraId="69890DFC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F993D0D" w14:textId="77777777" w:rsidR="000B7572" w:rsidRPr="001B51A7" w:rsidRDefault="000B7572" w:rsidP="000B7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CAT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4C7E0CE" w14:textId="0843534E" w:rsidR="000B7572" w:rsidRPr="001B51A7" w:rsidRDefault="000B7572" w:rsidP="000B7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 (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3082AD0" w14:textId="77777777" w:rsidR="000B7572" w:rsidRPr="001B51A7" w:rsidRDefault="000B7572" w:rsidP="000B7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373 (5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B5F1739" w14:textId="77777777" w:rsidR="000B7572" w:rsidRPr="001B51A7" w:rsidRDefault="000B7572" w:rsidP="000B7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4A0ABF3F" w14:textId="77777777" w:rsidR="000B7572" w:rsidRPr="001B51A7" w:rsidRDefault="000B7572" w:rsidP="000B7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3.78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5.73 to 1.83 low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957B00D" w14:textId="77777777" w:rsidR="000B7572" w:rsidRPr="001B51A7" w:rsidRDefault="000B7572" w:rsidP="000B7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409A63B" w14:textId="77777777" w:rsidR="000B7572" w:rsidRPr="001B51A7" w:rsidRDefault="000B7572" w:rsidP="000B7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78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13B1887" w14:textId="1CE4ABF0" w:rsidR="000B7572" w:rsidRPr="001B51A7" w:rsidRDefault="000B7572" w:rsidP="000B7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2328A685" w14:textId="4C5D8A7B" w:rsidR="000B7572" w:rsidRPr="001B51A7" w:rsidRDefault="000B7572" w:rsidP="000B7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1B51A7" w:rsidRPr="001B51A7" w14:paraId="54C87393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9EA7C4D" w14:textId="373607A9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1 (COPD status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3AF643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tabl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AA3C44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93 (3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7ADCA2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21305B3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3.15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6.15 to 0.15 low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728E15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658B61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76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44D9B9F" w14:textId="2DB1056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5057D663" w14:textId="31854F3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1B51A7" w:rsidRPr="001B51A7" w14:paraId="797637BC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9069F8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E23B33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AECOPD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A9E703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40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B449D5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4255E46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6.17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7.34 to 5 low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427572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447149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5ED98E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710C58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1DA6974A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7451EE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1BE9A0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Unclear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8287EF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40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49AF9C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586D4EC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2.21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4.8 lower to 0.38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473784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CD991F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1C23CE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3A720EA" w14:textId="17C134D0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16E1EFDD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B06A30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GRQ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8A9701A" w14:textId="5B5CC75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73E7B7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833 (6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4314A01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094F3E5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7.56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4.4 to 0.72 low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018811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71CA97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19D3155" w14:textId="672CD55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367A8F8D" w14:textId="685FD59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1B51A7" w:rsidRPr="001B51A7" w14:paraId="63ED8E5C" w14:textId="77777777" w:rsidTr="00032F77">
        <w:trPr>
          <w:trHeight w:val="81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4BBAA61" w14:textId="1B7BF4A4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1 (COPD status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E8434D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tabl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0EAE6D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08 (4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EA72A7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0E15C97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5.25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0.88 lower to 0.37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4DE9BB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B08B23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82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7AACA9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VERY 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2E2BDDED" w14:textId="58641BD2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b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63488942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B7B414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284232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AECOPD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2463BC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5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B70379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0B1207E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3.26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7.26 lower to 0.74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DC5230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EDD605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DC4D3A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2F95BED" w14:textId="0A839C6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18ED0213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0C6940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D2A7FD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Unclear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277B2D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60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514205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6028B13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21.17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24.62 to 17.72 low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422A8F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0B9422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E2CC3D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662D75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3D6DA039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71C6EBCE" w14:textId="5AEB429E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2 (T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eatment duration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77512143" w14:textId="0E677DA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7E76090A" w14:textId="05A7D3C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5 (1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1145AEA9" w14:textId="0208F819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394A3DC5" w14:textId="2D2276A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3.26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7.26 lower to 0.74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0308721" w14:textId="0BD8997C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10BCF1A8" w14:textId="426EFBBD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B8F6677" w14:textId="3E0DA400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075AB20F" w14:textId="2C59762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28AFDD3A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2D89E7D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1E8F50B0" w14:textId="7FD23403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hAnsi="Times New Roman" w:cs="Times New Roman"/>
                <w:sz w:val="17"/>
                <w:szCs w:val="17"/>
              </w:rPr>
              <w:t>≥2 month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7B172AE7" w14:textId="43AB1BD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768 (5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42D5DE3F" w14:textId="24645D69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3BF82AB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8.42 lower</w:t>
            </w:r>
          </w:p>
          <w:p w14:paraId="21BBFA52" w14:textId="7C12FB6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16.24 to 0.6 lower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37ED0B0" w14:textId="0F84CE2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318D2EA" w14:textId="74A17D10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94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1A605931" w14:textId="771797B4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D4A5BC7" w14:textId="5F23BC04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1B51A7" w:rsidRPr="001B51A7" w14:paraId="27C9D450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7754CF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WHOQOL-BREF</w:t>
            </w:r>
          </w:p>
          <w:p w14:paraId="4A16BD8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psychological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571D26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AA1F55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327 (3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24DD35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4EB2589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99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35 to 1.64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2AFCC55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E2A539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6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8D5DDA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3FA493E0" w14:textId="39985FFB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nconsistency (-1)</w:t>
            </w:r>
            <w:r w:rsidR="0025763E"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1B51A7" w:rsidRPr="001B51A7" w14:paraId="74A0B778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4E2D609" w14:textId="4242BCC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ubgroup (COPD status/Treatment duration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D39CA00" w14:textId="390915E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table/</w:t>
            </w:r>
            <w:r w:rsidRPr="001B51A7">
              <w:rPr>
                <w:rFonts w:ascii="Times New Roman" w:hAnsi="Times New Roman" w:cs="Times New Roman"/>
                <w:sz w:val="17"/>
                <w:szCs w:val="17"/>
              </w:rPr>
              <w:t>≥2 month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D07145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262 (2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3A49CE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2D25476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1.46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3.63 lower to 0.7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A3023D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3DAB8A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8EAD38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53C2D636" w14:textId="6E16443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04626A49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4AB7F5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240F31D" w14:textId="68E429CD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AECOPD/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0BB767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5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2BC0E9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1388978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1.23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56 to 1.9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A29629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0B736A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FB9A18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F769C9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402A212B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E9417C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WHOQOL-BREF</w:t>
            </w:r>
          </w:p>
          <w:p w14:paraId="226051E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physical health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4320DDC" w14:textId="6CF9A79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 (AECOPD/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F4AAB0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5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E9114C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3ED6BDE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46 high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23 lower to 1.15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F4130A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2F50ED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E46946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4B85F3A" w14:textId="3E1931BC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0D6B224E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B47341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WHOQOL-BREF</w:t>
            </w:r>
          </w:p>
          <w:p w14:paraId="65A5CBB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social relationships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4850D44" w14:textId="5BDB4CAF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 (AECOPD/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F5A9EC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5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72891CA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111D9BB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83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.55 to 0.11 low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7EAD1E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6838DB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FE1916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B94256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55E46C76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20FCDE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WHOQOL-BREF</w:t>
            </w:r>
          </w:p>
          <w:p w14:paraId="135BAA6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environment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EA613AE" w14:textId="02A44211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 (AECOPD/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44DCC4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5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7A1D5D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56959F7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MD 0.04 lower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72 lower to 0.64 higher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512F2C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2F829F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56DA2C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A0A3D74" w14:textId="679074CB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163533CD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3721D9E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Adverse events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8B1A0D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Tot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173AF0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,045 (8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E0F248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23 per 1,000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75F8CEE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25 per 1,000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2 to 53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525F31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R 1.08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51 to 2.28)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BEBB9B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22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D40345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4325A4EF" w14:textId="2EB6F2B3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09CFF2AD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211042F" w14:textId="3F0114CF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1 (COPD status)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1DA4835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tabl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E10D78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641 (6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728E0F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34 per 1,000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464BEAF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24 per 1,000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0 to 59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9817073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R 0.72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29 to 1.77)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5C3D58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4E274A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5EA20CBF" w14:textId="2541112A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2C06741A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99D90EC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CCD587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AECOPD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CC6D56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244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2F65924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6 per 1,000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5FC689E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49 per 1,000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10 to 239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EA4415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R 3.00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.62 to 14.57)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E6CC209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D5CBC0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MODERATE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9A5E31C" w14:textId="56074C74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16215041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EA0D580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B2B50FD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Unclear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7CECA4F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160 (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3340EB8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0 per 1,000</w:t>
            </w:r>
          </w:p>
        </w:tc>
        <w:tc>
          <w:tcPr>
            <w:tcW w:w="837" w:type="pct"/>
            <w:shd w:val="clear" w:color="auto" w:fill="auto"/>
            <w:vAlign w:val="center"/>
            <w:hideMark/>
          </w:tcPr>
          <w:p w14:paraId="6F25706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0 per 1,000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(0 to 0)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A55E4CE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ot estimable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C376E1B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NA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587CF4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⨁⨁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HIGH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627F65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-</w:t>
            </w:r>
          </w:p>
        </w:tc>
      </w:tr>
      <w:tr w:rsidR="001B51A7" w:rsidRPr="001B51A7" w14:paraId="1632D6BB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2725B51F" w14:textId="2F9CD8F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Subgroup 2 (T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eatment duration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CA232C3" w14:textId="2F3BEFAB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≤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4 week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25824E24" w14:textId="31241BC0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437 (4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12FC72C1" w14:textId="1E008AF6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23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per 1,000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157F5531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39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per 1,000</w:t>
            </w:r>
          </w:p>
          <w:p w14:paraId="79CB0803" w14:textId="54E5E3E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14 to 110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DA3EED2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RR 1.71</w:t>
            </w:r>
          </w:p>
          <w:p w14:paraId="7CFF5A3D" w14:textId="2E5C9EAD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0.61 to 4.79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6B35DFCD" w14:textId="35A9CA5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37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0CD7AF3E" w14:textId="572590F2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496A8310" w14:textId="5736844E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1B51A7" w:rsidRPr="001B51A7" w14:paraId="446E4EB3" w14:textId="77777777" w:rsidTr="00032F77">
        <w:trPr>
          <w:trHeight w:val="540"/>
        </w:trPr>
        <w:tc>
          <w:tcPr>
            <w:tcW w:w="1056" w:type="pct"/>
            <w:shd w:val="clear" w:color="auto" w:fill="auto"/>
            <w:noWrap/>
            <w:vAlign w:val="center"/>
          </w:tcPr>
          <w:p w14:paraId="34993357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74535FCD" w14:textId="533BFB34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hAnsi="Times New Roman" w:cs="Times New Roman"/>
                <w:sz w:val="17"/>
                <w:szCs w:val="17"/>
              </w:rPr>
              <w:t>≥2 months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3D8F3B73" w14:textId="4B3F841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608 (4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3AE88DE8" w14:textId="76DE574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24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per 1,000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3E5DBE3A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14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per 1,000</w:t>
            </w:r>
          </w:p>
          <w:p w14:paraId="0698E30A" w14:textId="06061398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5 to 45)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20E3636" w14:textId="77777777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RR 0.59</w:t>
            </w:r>
          </w:p>
          <w:p w14:paraId="324A9D5F" w14:textId="0847E6F3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(0.19 to 1.89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3841BD4" w14:textId="4DC3F785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E2C7772" w14:textId="617E8FDB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</w:pPr>
            <w:r w:rsidRPr="001B51A7">
              <w:rPr>
                <w:rFonts w:ascii="Cambria Math" w:eastAsia="Malgun Gothic" w:hAnsi="Cambria Math" w:cs="Cambria Math"/>
                <w:kern w:val="0"/>
                <w:sz w:val="17"/>
                <w:szCs w:val="17"/>
              </w:rPr>
              <w:t>⨁⨁</w:t>
            </w:r>
            <w:r w:rsidRPr="001B51A7">
              <w:rPr>
                <w:rFonts w:ascii="Cambria Math" w:eastAsia="MS Gothic" w:hAnsi="Cambria Math" w:cs="Cambria Math"/>
                <w:kern w:val="0"/>
                <w:sz w:val="17"/>
                <w:szCs w:val="17"/>
              </w:rPr>
              <w:t>◯◯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LOW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AEF2BC0" w14:textId="4F61B77F" w:rsidR="00032F77" w:rsidRPr="001B51A7" w:rsidRDefault="00032F77" w:rsidP="00032F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Risk of bias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a</w:t>
            </w:r>
            <w:r w:rsidRPr="001B51A7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br/>
              <w:t>Imprecision (-1)</w:t>
            </w:r>
            <w:r w:rsidRPr="001B51A7">
              <w:rPr>
                <w:rFonts w:ascii="Times New Roman" w:eastAsia="Malgun Gothic" w:hAnsi="Times New Roman" w:cs="Times New Roman" w:hint="eastAsia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</w:tbl>
    <w:p w14:paraId="17108464" w14:textId="799B324E" w:rsidR="003E58F9" w:rsidRPr="001B51A7" w:rsidRDefault="00B36340" w:rsidP="00882F4C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bCs/>
          <w:kern w:val="0"/>
          <w:sz w:val="18"/>
        </w:rPr>
      </w:pPr>
      <w:r w:rsidRPr="001B51A7">
        <w:rPr>
          <w:rFonts w:ascii="Times New Roman" w:eastAsia="Malgun Gothic" w:hAnsi="Times New Roman" w:cs="Times New Roman"/>
          <w:b/>
          <w:bCs/>
          <w:kern w:val="0"/>
          <w:sz w:val="18"/>
        </w:rPr>
        <w:t>Abbreviations.</w:t>
      </w:r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 xml:space="preserve"> AECOPD, acute exacerbations of chronic obstructive pulmonary disease; CAT, chronic obstructive pulmonary disease assessment test; CI, confidence interval; </w:t>
      </w:r>
      <w:r w:rsidR="000B33F5" w:rsidRPr="001B51A7">
        <w:rPr>
          <w:rFonts w:ascii="Times New Roman" w:eastAsia="Malgun Gothic" w:hAnsi="Times New Roman" w:cs="Times New Roman"/>
          <w:bCs/>
          <w:kern w:val="0"/>
          <w:sz w:val="18"/>
        </w:rPr>
        <w:t xml:space="preserve">COPD, chronic obstructive pulmonary disease; </w:t>
      </w:r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 xml:space="preserve">FEV1, forced expiratory volume in one second; FVC, forced vital capacity; GRADE, grading of recommendations assessment, development, and evaluation; MD, mean difference; </w:t>
      </w:r>
      <w:proofErr w:type="spellStart"/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>mMRC</w:t>
      </w:r>
      <w:proofErr w:type="spellEnd"/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>, modified medical research council dyspnea scale; NA, not applicable; RCT, randomized controlled trial; RR, risk ratio; SGRQ, St. George respiratory questionna</w:t>
      </w:r>
      <w:r w:rsidR="00785A87" w:rsidRPr="001B51A7">
        <w:rPr>
          <w:rFonts w:ascii="Times New Roman" w:eastAsia="Malgun Gothic" w:hAnsi="Times New Roman" w:cs="Times New Roman"/>
          <w:bCs/>
          <w:kern w:val="0"/>
          <w:sz w:val="18"/>
        </w:rPr>
        <w:t>i</w:t>
      </w:r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>re; TER, total effective rate; VC, vital capacity; WHOQOL-BREF, World Health Organization quality of life instruments-abbreviated version; 6MWD, 6-minute walking distance.</w:t>
      </w:r>
    </w:p>
    <w:p w14:paraId="53FD8818" w14:textId="6F490397" w:rsidR="001D27A3" w:rsidRPr="001B51A7" w:rsidRDefault="001D27A3" w:rsidP="00882F4C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bCs/>
          <w:kern w:val="0"/>
          <w:sz w:val="18"/>
        </w:rPr>
      </w:pPr>
      <w:r w:rsidRPr="001B51A7">
        <w:rPr>
          <w:rFonts w:ascii="Times New Roman" w:eastAsia="Malgun Gothic" w:hAnsi="Times New Roman" w:cs="Times New Roman"/>
          <w:bCs/>
          <w:kern w:val="0"/>
          <w:sz w:val="18"/>
          <w:vertAlign w:val="superscript"/>
        </w:rPr>
        <w:t>a</w:t>
      </w:r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 xml:space="preserve"> </w:t>
      </w:r>
      <w:r w:rsidR="001831DC" w:rsidRPr="001B51A7">
        <w:rPr>
          <w:rFonts w:ascii="Times New Roman" w:eastAsia="Malgun Gothic" w:hAnsi="Times New Roman" w:cs="Times New Roman"/>
          <w:bCs/>
          <w:kern w:val="0"/>
          <w:sz w:val="18"/>
        </w:rPr>
        <w:t>high risk of performance, attrition, or reporting bias</w:t>
      </w:r>
      <w:r w:rsidRPr="001B51A7">
        <w:rPr>
          <w:rFonts w:ascii="Times New Roman" w:eastAsia="Malgun Gothic" w:hAnsi="Times New Roman" w:cs="Times New Roman" w:hint="eastAsia"/>
          <w:bCs/>
          <w:kern w:val="0"/>
          <w:sz w:val="18"/>
        </w:rPr>
        <w:t>;</w:t>
      </w:r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 xml:space="preserve"> </w:t>
      </w:r>
      <w:r w:rsidRPr="001B51A7">
        <w:rPr>
          <w:rFonts w:ascii="Times New Roman" w:eastAsia="Malgun Gothic" w:hAnsi="Times New Roman" w:cs="Times New Roman"/>
          <w:bCs/>
          <w:kern w:val="0"/>
          <w:sz w:val="18"/>
          <w:vertAlign w:val="superscript"/>
        </w:rPr>
        <w:t>b</w:t>
      </w:r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 xml:space="preserve"> </w:t>
      </w:r>
      <w:r w:rsidR="001831DC" w:rsidRPr="001B51A7">
        <w:rPr>
          <w:rFonts w:ascii="Times New Roman" w:eastAsia="Malgun Gothic" w:hAnsi="Times New Roman" w:cs="Times New Roman"/>
          <w:bCs/>
          <w:kern w:val="0"/>
          <w:sz w:val="18"/>
        </w:rPr>
        <w:t xml:space="preserve">The direction of the effect is different and </w:t>
      </w:r>
      <w:r w:rsidRPr="001B51A7">
        <w:rPr>
          <w:rFonts w:ascii="Times New Roman" w:eastAsia="Malgun Gothic" w:hAnsi="Times New Roman" w:cs="Times New Roman"/>
          <w:bCs/>
          <w:i/>
          <w:kern w:val="0"/>
          <w:sz w:val="18"/>
        </w:rPr>
        <w:t>I</w:t>
      </w:r>
      <w:r w:rsidRPr="001B51A7">
        <w:rPr>
          <w:rFonts w:ascii="Times New Roman" w:eastAsia="Malgun Gothic" w:hAnsi="Times New Roman" w:cs="Times New Roman"/>
          <w:bCs/>
          <w:i/>
          <w:kern w:val="0"/>
          <w:sz w:val="18"/>
          <w:vertAlign w:val="superscript"/>
        </w:rPr>
        <w:t>2</w:t>
      </w:r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 xml:space="preserve"> ≥ </w:t>
      </w:r>
      <w:r w:rsidR="00032F77" w:rsidRPr="001B51A7">
        <w:rPr>
          <w:rFonts w:ascii="Times New Roman" w:eastAsia="Malgun Gothic" w:hAnsi="Times New Roman" w:cs="Times New Roman"/>
          <w:bCs/>
          <w:kern w:val="0"/>
          <w:sz w:val="18"/>
        </w:rPr>
        <w:t>50</w:t>
      </w:r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>%</w:t>
      </w:r>
      <w:r w:rsidRPr="001B51A7">
        <w:rPr>
          <w:rFonts w:ascii="Times New Roman" w:eastAsia="Malgun Gothic" w:hAnsi="Times New Roman" w:cs="Times New Roman" w:hint="eastAsia"/>
          <w:bCs/>
          <w:kern w:val="0"/>
          <w:sz w:val="18"/>
        </w:rPr>
        <w:t>;</w:t>
      </w:r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 xml:space="preserve"> </w:t>
      </w:r>
      <w:r w:rsidRPr="001B51A7">
        <w:rPr>
          <w:rFonts w:ascii="Times New Roman" w:eastAsia="Malgun Gothic" w:hAnsi="Times New Roman" w:cs="Times New Roman"/>
          <w:bCs/>
          <w:kern w:val="0"/>
          <w:sz w:val="18"/>
          <w:vertAlign w:val="superscript"/>
        </w:rPr>
        <w:t>c</w:t>
      </w:r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 xml:space="preserve"> wide confidence interval</w:t>
      </w:r>
      <w:r w:rsidRPr="001B51A7">
        <w:rPr>
          <w:rFonts w:ascii="Times New Roman" w:eastAsia="Malgun Gothic" w:hAnsi="Times New Roman" w:cs="Times New Roman" w:hint="eastAsia"/>
          <w:bCs/>
          <w:kern w:val="0"/>
          <w:sz w:val="18"/>
        </w:rPr>
        <w:t>;</w:t>
      </w:r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 xml:space="preserve"> </w:t>
      </w:r>
      <w:r w:rsidRPr="001B51A7">
        <w:rPr>
          <w:rFonts w:ascii="Times New Roman" w:eastAsia="Malgun Gothic" w:hAnsi="Times New Roman" w:cs="Times New Roman"/>
          <w:bCs/>
          <w:kern w:val="0"/>
          <w:sz w:val="18"/>
          <w:vertAlign w:val="superscript"/>
        </w:rPr>
        <w:t>d</w:t>
      </w:r>
      <w:r w:rsidRPr="001B51A7">
        <w:rPr>
          <w:rFonts w:ascii="Times New Roman" w:eastAsia="Malgun Gothic" w:hAnsi="Times New Roman" w:cs="Times New Roman"/>
          <w:bCs/>
          <w:kern w:val="0"/>
          <w:sz w:val="18"/>
        </w:rPr>
        <w:t xml:space="preserve"> funnel plot asymmetry</w:t>
      </w:r>
      <w:r w:rsidRPr="001B51A7">
        <w:rPr>
          <w:rFonts w:ascii="Times New Roman" w:eastAsia="Malgun Gothic" w:hAnsi="Times New Roman" w:cs="Times New Roman" w:hint="eastAsia"/>
          <w:bCs/>
          <w:kern w:val="0"/>
          <w:sz w:val="18"/>
        </w:rPr>
        <w:t>.</w:t>
      </w:r>
    </w:p>
    <w:sectPr w:rsidR="001D27A3" w:rsidRPr="001B51A7" w:rsidSect="00882F4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F2434" w14:textId="77777777" w:rsidR="0040049B" w:rsidRDefault="0040049B" w:rsidP="00DD6A59">
      <w:pPr>
        <w:spacing w:after="0" w:line="240" w:lineRule="auto"/>
      </w:pPr>
      <w:r>
        <w:separator/>
      </w:r>
    </w:p>
  </w:endnote>
  <w:endnote w:type="continuationSeparator" w:id="0">
    <w:p w14:paraId="5D5444B4" w14:textId="77777777" w:rsidR="0040049B" w:rsidRDefault="0040049B" w:rsidP="00DD6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41E2F" w14:textId="77777777" w:rsidR="0040049B" w:rsidRDefault="0040049B" w:rsidP="00DD6A59">
      <w:pPr>
        <w:spacing w:after="0" w:line="240" w:lineRule="auto"/>
      </w:pPr>
      <w:r>
        <w:separator/>
      </w:r>
    </w:p>
  </w:footnote>
  <w:footnote w:type="continuationSeparator" w:id="0">
    <w:p w14:paraId="41600363" w14:textId="77777777" w:rsidR="0040049B" w:rsidRDefault="0040049B" w:rsidP="00DD6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F4C"/>
    <w:rsid w:val="00032F77"/>
    <w:rsid w:val="00087A16"/>
    <w:rsid w:val="000B33F5"/>
    <w:rsid w:val="000B7572"/>
    <w:rsid w:val="001005A2"/>
    <w:rsid w:val="00104A1A"/>
    <w:rsid w:val="001831DC"/>
    <w:rsid w:val="001B51A7"/>
    <w:rsid w:val="001D27A3"/>
    <w:rsid w:val="001D5E94"/>
    <w:rsid w:val="00233B3D"/>
    <w:rsid w:val="002552A5"/>
    <w:rsid w:val="0025763E"/>
    <w:rsid w:val="0027348E"/>
    <w:rsid w:val="00333F59"/>
    <w:rsid w:val="00386CFA"/>
    <w:rsid w:val="003B3CEC"/>
    <w:rsid w:val="003E58F9"/>
    <w:rsid w:val="0040049B"/>
    <w:rsid w:val="00460A88"/>
    <w:rsid w:val="00466873"/>
    <w:rsid w:val="004A6788"/>
    <w:rsid w:val="0050795E"/>
    <w:rsid w:val="005208EF"/>
    <w:rsid w:val="005713A1"/>
    <w:rsid w:val="0058533B"/>
    <w:rsid w:val="005B6A3A"/>
    <w:rsid w:val="005F7794"/>
    <w:rsid w:val="006F0727"/>
    <w:rsid w:val="00785A87"/>
    <w:rsid w:val="007954E8"/>
    <w:rsid w:val="00882F4C"/>
    <w:rsid w:val="008E1A0E"/>
    <w:rsid w:val="00976A08"/>
    <w:rsid w:val="00AF6C7E"/>
    <w:rsid w:val="00B36340"/>
    <w:rsid w:val="00BB5735"/>
    <w:rsid w:val="00CA4CD2"/>
    <w:rsid w:val="00CB39A4"/>
    <w:rsid w:val="00D7025B"/>
    <w:rsid w:val="00DD6A59"/>
    <w:rsid w:val="00E50965"/>
    <w:rsid w:val="00F94E4C"/>
    <w:rsid w:val="00FC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3804F"/>
  <w15:docId w15:val="{EC9C111E-2786-4568-AAD3-D2F786118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6A3A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8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8E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6A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6A59"/>
  </w:style>
  <w:style w:type="paragraph" w:styleId="Footer">
    <w:name w:val="footer"/>
    <w:basedOn w:val="Normal"/>
    <w:link w:val="FooterChar"/>
    <w:uiPriority w:val="99"/>
    <w:unhideWhenUsed/>
    <w:rsid w:val="00DD6A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6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7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5AC1B-FE41-4598-8DC3-9FABA9B87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1</Words>
  <Characters>7132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IOM</Company>
  <LinksUpToDate>false</LinksUpToDate>
  <CharactersWithSpaces>8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m Lee</dc:creator>
  <cp:keywords/>
  <dc:description/>
  <cp:lastModifiedBy>Samson Oyebanjo</cp:lastModifiedBy>
  <cp:revision>7</cp:revision>
  <cp:lastPrinted>2021-04-02T00:42:00Z</cp:lastPrinted>
  <dcterms:created xsi:type="dcterms:W3CDTF">2021-09-09T10:40:00Z</dcterms:created>
  <dcterms:modified xsi:type="dcterms:W3CDTF">2021-09-17T16:55:00Z</dcterms:modified>
</cp:coreProperties>
</file>